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60050" w14:textId="2C46F7E0" w:rsidR="008E2FE5" w:rsidRDefault="008E2FE5" w:rsidP="008E2FE5">
      <w:pPr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1</w:t>
      </w:r>
    </w:p>
    <w:p w14:paraId="39A02132" w14:textId="77777777" w:rsidR="008E2FE5" w:rsidRDefault="008E2FE5" w:rsidP="008E2FE5">
      <w:pPr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8E2FE5" w:rsidRPr="008E2FE5" w14:paraId="3C8E4D6F" w14:textId="77777777" w:rsidTr="008E2FE5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0963E461" w14:textId="2DA44371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R package</w:t>
            </w:r>
          </w:p>
        </w:tc>
        <w:tc>
          <w:tcPr>
            <w:tcW w:w="7025" w:type="dxa"/>
            <w:tcBorders>
              <w:bottom w:val="single" w:sz="4" w:space="0" w:color="auto"/>
            </w:tcBorders>
          </w:tcPr>
          <w:p w14:paraId="583D23AB" w14:textId="3457F531" w:rsidR="008E2FE5" w:rsidRPr="008E2FE5" w:rsidRDefault="008E2FE5" w:rsidP="008E2F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Information</w:t>
            </w:r>
          </w:p>
        </w:tc>
      </w:tr>
      <w:tr w:rsidR="008E2FE5" w:rsidRPr="008E2FE5" w14:paraId="633D6D74" w14:textId="77777777" w:rsidTr="008E2FE5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A3D6DE5" w14:textId="023E9D55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Mediation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6F132865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dat_l_all &lt;- dat[which(dat$BMIlevel == "lean"),]</w:t>
            </w:r>
          </w:p>
          <w:p w14:paraId="4D019936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dat_l &lt;- as.data.frame(dat_l_all[,c(1:28,167,209)])</w:t>
            </w:r>
          </w:p>
          <w:p w14:paraId="515F8375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dat_l_t &lt;- setupSNP(dat_l, colSNPs = 29, sep = "")</w:t>
            </w:r>
          </w:p>
          <w:p w14:paraId="58430D59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med.fit &lt;- lm(fasting_glucose ~ rs4880 + gender + age, data = dat_l_t)</w:t>
            </w:r>
          </w:p>
          <w:p w14:paraId="1F63F41D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out.fit &lt;- glm(NAFLD1 ~ rs4880 + fasting_glucose + gender + age, data = dat_l_t, family = binomial("probit"))</w:t>
            </w:r>
          </w:p>
          <w:p w14:paraId="5898BBC6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set.seed(2022)</w:t>
            </w:r>
          </w:p>
          <w:p w14:paraId="76688074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med.out &lt;- mediate(med.fit, out.fit, treat = "rs4880", mediator = "fasting_glucose",</w:t>
            </w:r>
          </w:p>
          <w:p w14:paraId="2214E711" w14:textId="77777777" w:rsidR="008E2FE5" w:rsidRPr="008E2FE5" w:rsidRDefault="008E2FE5" w:rsidP="008E2F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boot = T, sims = 1000)</w:t>
            </w:r>
          </w:p>
          <w:p w14:paraId="61ADCA79" w14:textId="4F264651" w:rsidR="008E2FE5" w:rsidRPr="008E2FE5" w:rsidRDefault="008E2FE5" w:rsidP="008E2FE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8E2FE5">
              <w:rPr>
                <w:rFonts w:ascii="Times New Roman" w:hAnsi="Times New Roman" w:cs="Times New Roman"/>
                <w:sz w:val="22"/>
                <w:szCs w:val="22"/>
              </w:rPr>
              <w:t>summary(med.out)</w:t>
            </w:r>
          </w:p>
        </w:tc>
      </w:tr>
    </w:tbl>
    <w:p w14:paraId="1E563F7F" w14:textId="3E570AD2" w:rsidR="00E77959" w:rsidRPr="00566C25" w:rsidRDefault="00E77959" w:rsidP="00566C25">
      <w:pPr>
        <w:rPr>
          <w:rFonts w:ascii="Times New Roman" w:hAnsi="Times New Roman" w:cs="Times New Roman"/>
          <w:sz w:val="22"/>
          <w:szCs w:val="22"/>
        </w:rPr>
      </w:pPr>
    </w:p>
    <w:sectPr w:rsidR="00E77959" w:rsidRPr="00566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25"/>
    <w:rsid w:val="00022441"/>
    <w:rsid w:val="000803AD"/>
    <w:rsid w:val="002052C6"/>
    <w:rsid w:val="002861E3"/>
    <w:rsid w:val="0029145A"/>
    <w:rsid w:val="002A1275"/>
    <w:rsid w:val="003336F9"/>
    <w:rsid w:val="003821AE"/>
    <w:rsid w:val="003D6F2E"/>
    <w:rsid w:val="004335D9"/>
    <w:rsid w:val="00502287"/>
    <w:rsid w:val="00517023"/>
    <w:rsid w:val="00521FC6"/>
    <w:rsid w:val="00556725"/>
    <w:rsid w:val="00566C25"/>
    <w:rsid w:val="005724C6"/>
    <w:rsid w:val="005844FA"/>
    <w:rsid w:val="005C540F"/>
    <w:rsid w:val="00610354"/>
    <w:rsid w:val="00692D18"/>
    <w:rsid w:val="006B6335"/>
    <w:rsid w:val="006C6AB5"/>
    <w:rsid w:val="006F28F1"/>
    <w:rsid w:val="00710A95"/>
    <w:rsid w:val="007A2EBA"/>
    <w:rsid w:val="007E69BF"/>
    <w:rsid w:val="00811816"/>
    <w:rsid w:val="00854025"/>
    <w:rsid w:val="008C469D"/>
    <w:rsid w:val="008D6F80"/>
    <w:rsid w:val="008E2FE5"/>
    <w:rsid w:val="00932881"/>
    <w:rsid w:val="00995844"/>
    <w:rsid w:val="009D4895"/>
    <w:rsid w:val="00A65642"/>
    <w:rsid w:val="00A96401"/>
    <w:rsid w:val="00C30FC5"/>
    <w:rsid w:val="00C56C37"/>
    <w:rsid w:val="00C579CD"/>
    <w:rsid w:val="00CF049E"/>
    <w:rsid w:val="00D808AA"/>
    <w:rsid w:val="00D81C3C"/>
    <w:rsid w:val="00E0396D"/>
    <w:rsid w:val="00E12615"/>
    <w:rsid w:val="00E77959"/>
    <w:rsid w:val="00EA15F2"/>
    <w:rsid w:val="00F43F3E"/>
    <w:rsid w:val="00F70C4A"/>
    <w:rsid w:val="00F97972"/>
    <w:rsid w:val="00FA5B23"/>
    <w:rsid w:val="00FB5BC6"/>
    <w:rsid w:val="00FD04A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CE0F7"/>
  <w15:chartTrackingRefBased/>
  <w15:docId w15:val="{A3B33AAE-FCBF-2F48-A929-1F13F8F7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9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1</cp:revision>
  <dcterms:created xsi:type="dcterms:W3CDTF">2022-08-28T07:10:00Z</dcterms:created>
  <dcterms:modified xsi:type="dcterms:W3CDTF">2022-08-28T07:17:00Z</dcterms:modified>
</cp:coreProperties>
</file>